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813" w:rsidRPr="006B2906" w:rsidRDefault="00812813" w:rsidP="00812813">
      <w:pPr>
        <w:spacing w:line="240" w:lineRule="auto"/>
        <w:ind w:left="720"/>
        <w:rPr>
          <w:rFonts w:ascii="Times New Roman" w:hAnsi="Times New Roman" w:cs="Times New Roman"/>
        </w:rPr>
      </w:pPr>
      <w:bookmarkStart w:id="0" w:name="_GoBack"/>
      <w:r w:rsidRPr="006B2906">
        <w:rPr>
          <w:rFonts w:ascii="Times New Roman" w:hAnsi="Times New Roman" w:cs="Times New Roman"/>
          <w:b/>
        </w:rPr>
        <w:t>Table S</w:t>
      </w:r>
      <w:r w:rsidR="00BE134F">
        <w:rPr>
          <w:rFonts w:ascii="Times New Roman" w:hAnsi="Times New Roman" w:cs="Times New Roman"/>
          <w:b/>
        </w:rPr>
        <w:t>5</w:t>
      </w:r>
      <w:r w:rsidRPr="006B2906">
        <w:rPr>
          <w:rFonts w:ascii="Times New Roman" w:hAnsi="Times New Roman" w:cs="Times New Roman"/>
        </w:rPr>
        <w:t xml:space="preserve"> Spearman's rank correlation coefficients between marker positions in </w:t>
      </w:r>
      <w:r w:rsidR="008575E1">
        <w:rPr>
          <w:rFonts w:ascii="Times New Roman" w:hAnsi="Times New Roman" w:cs="Times New Roman"/>
        </w:rPr>
        <w:t xml:space="preserve">the </w:t>
      </w:r>
      <w:r w:rsidRPr="006B2906">
        <w:rPr>
          <w:rFonts w:ascii="Times New Roman" w:hAnsi="Times New Roman" w:cs="Times New Roman"/>
        </w:rPr>
        <w:t xml:space="preserve">consensus map and individual population maps in </w:t>
      </w:r>
      <w:r>
        <w:rPr>
          <w:rFonts w:ascii="Times New Roman" w:hAnsi="Times New Roman" w:cs="Times New Roman"/>
        </w:rPr>
        <w:t>each</w:t>
      </w:r>
      <w:r w:rsidRPr="006B2906">
        <w:rPr>
          <w:rFonts w:ascii="Times New Roman" w:hAnsi="Times New Roman" w:cs="Times New Roman"/>
        </w:rPr>
        <w:t xml:space="preserve"> linkage group of sunflower</w:t>
      </w:r>
      <w:bookmarkEnd w:id="0"/>
    </w:p>
    <w:tbl>
      <w:tblPr>
        <w:tblW w:w="6552" w:type="dxa"/>
        <w:jc w:val="center"/>
        <w:tblLook w:val="04A0" w:firstRow="1" w:lastRow="0" w:firstColumn="1" w:lastColumn="0" w:noHBand="0" w:noVBand="1"/>
      </w:tblPr>
      <w:tblGrid>
        <w:gridCol w:w="1026"/>
        <w:gridCol w:w="1440"/>
        <w:gridCol w:w="1170"/>
        <w:gridCol w:w="1260"/>
        <w:gridCol w:w="1656"/>
      </w:tblGrid>
      <w:tr w:rsidR="00812813" w:rsidRPr="006B2906" w:rsidTr="00A62346">
        <w:trPr>
          <w:trHeight w:val="30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nsus</w:t>
            </w:r>
          </w:p>
        </w:tc>
      </w:tr>
      <w:tr w:rsidR="00812813" w:rsidRPr="006B2906" w:rsidTr="00A62346">
        <w:trPr>
          <w:trHeight w:val="215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812813" w:rsidRPr="006B2906" w:rsidTr="00A62346">
        <w:trPr>
          <w:trHeight w:val="153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812813" w:rsidRPr="006B2906" w:rsidTr="00A62346">
        <w:trPr>
          <w:trHeight w:val="9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812813" w:rsidRPr="006B2906" w:rsidTr="00A62346">
        <w:trPr>
          <w:trHeight w:val="116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12813" w:rsidRPr="006B2906" w:rsidTr="00A62346">
        <w:trPr>
          <w:trHeight w:val="71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812813" w:rsidRPr="006B2906" w:rsidTr="00A62346">
        <w:trPr>
          <w:trHeight w:val="71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116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812813" w:rsidRPr="006B2906" w:rsidTr="00A62346">
        <w:trPr>
          <w:trHeight w:val="125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116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812813" w:rsidRPr="006B2906" w:rsidTr="00A62346">
        <w:trPr>
          <w:trHeight w:val="135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12813" w:rsidRPr="006B2906" w:rsidTr="00A62346">
        <w:trPr>
          <w:trHeight w:val="7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12813" w:rsidRPr="006B2906" w:rsidTr="00A62346">
        <w:trPr>
          <w:trHeight w:val="125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812813" w:rsidRPr="006B2906" w:rsidTr="00A62346">
        <w:trPr>
          <w:trHeight w:val="80"/>
          <w:jc w:val="center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12813" w:rsidRPr="006B2906" w:rsidTr="00A62346">
        <w:trPr>
          <w:trHeight w:val="9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813" w:rsidRPr="006B2906" w:rsidRDefault="00812813" w:rsidP="00A6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</w:tbl>
    <w:p w:rsidR="00812813" w:rsidRPr="007F2B78" w:rsidRDefault="00812813" w:rsidP="008128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32B84" w:rsidRDefault="001C12ED"/>
    <w:sectPr w:rsidR="00E32B84" w:rsidSect="0053298D">
      <w:pgSz w:w="12240" w:h="15840"/>
      <w:pgMar w:top="1152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812813"/>
    <w:rsid w:val="000E3954"/>
    <w:rsid w:val="001C12ED"/>
    <w:rsid w:val="00812813"/>
    <w:rsid w:val="008575E1"/>
    <w:rsid w:val="009567BF"/>
    <w:rsid w:val="00AE22BD"/>
    <w:rsid w:val="00BE134F"/>
    <w:rsid w:val="00F20048"/>
    <w:rsid w:val="00F4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92B8DF-DA6A-41A0-8527-258BB8CC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ukder</dc:creator>
  <cp:lastModifiedBy>Lili Qi</cp:lastModifiedBy>
  <cp:revision>2</cp:revision>
  <dcterms:created xsi:type="dcterms:W3CDTF">2014-05-07T19:18:00Z</dcterms:created>
  <dcterms:modified xsi:type="dcterms:W3CDTF">2014-05-07T19:18:00Z</dcterms:modified>
</cp:coreProperties>
</file>